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S1 Appendix</w:t>
      </w:r>
      <w:r>
        <w:rPr/>
        <w:t>. Criteria of Categorical Auditory Performance (CAP) and Speech Intelligibility Rating (SIR) scal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3387"/>
        <w:gridCol w:w="3960"/>
      </w:tblGrid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ing Scale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 Criteri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R Criteria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1103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e of telephone with known listen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1103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derstanding of conversation without lip-readin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1103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derstanding of common phrases without lip-readin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nected speech is intelligible to all listeners. Child is understood easily in everyday contexts.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crimination of some speech sounds without lip-reading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nected speech is intelligible to a listener who has a little experience of a deaf person’s speech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entification of environmental sound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nected speech is intelligible to a listener who concentrates and lip-reads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speech sound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nected speech is unintelligible. Intelligible speech is developing in single words when context and lip-reading cues are available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wareness of environmental sound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nected speech is unintelligible. Pre-recognizable words in spoken language, primary mode of communication may be manual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awareness of environmental sound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/a, not applicable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1T03:36:00Z</dcterms:created>
  <dc:creator>YTT</dc:creator>
  <dc:description/>
  <dc:language>en-US</dc:language>
  <cp:lastModifiedBy>YTT</cp:lastModifiedBy>
  <dcterms:modified xsi:type="dcterms:W3CDTF">2015-09-01T03:36:00Z</dcterms:modified>
  <cp:revision>1</cp:revision>
  <dc:subject/>
  <dc:title/>
</cp:coreProperties>
</file>